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FADDC" w14:textId="3474B503" w:rsidR="00657EE9" w:rsidRDefault="00000000"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bidi="ar"/>
        </w:rPr>
        <w:t>Supplement</w:t>
      </w:r>
      <w:r w:rsidR="00305847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bidi="ar"/>
        </w:rPr>
        <w:t>ary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bidi="ar"/>
        </w:rPr>
        <w:t xml:space="preserve"> file 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bidi="ar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bidi="ar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t>S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earch strategy for each database</w:t>
      </w:r>
    </w:p>
    <w:p w14:paraId="21C3DD2A" w14:textId="72F08B07" w:rsidR="009370DF" w:rsidRDefault="00076FE6" w:rsidP="009370DF">
      <w:pPr>
        <w:spacing w:line="36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For 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>English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databases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Scopus: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(TITLE-ABS-KEY (</w:t>
      </w:r>
      <w:bookmarkStart w:id="0" w:name="_Hlk198325210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dengue</w:t>
      </w:r>
      <w:bookmarkEnd w:id="0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) OR TITLE-ABS-KEY (dengue AND fever)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bookmarkStart w:id="1" w:name="_Hlk198325289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OR TITLE-ABS-KEY (dengue AND </w:t>
      </w:r>
      <w:proofErr w:type="spellStart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hemorrhagic</w:t>
      </w:r>
      <w:proofErr w:type="spellEnd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AND fever)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OR TITLE-ABS-KEY (breakbone AND fever)</w:t>
      </w:r>
      <w:bookmarkEnd w:id="1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OR TITLE-ABS-KEY (bouquet AND fever) </w:t>
      </w:r>
      <w:bookmarkStart w:id="2" w:name="_Hlk198325156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OR TITLE-ABS-KEY (</w:t>
      </w:r>
      <w:proofErr w:type="spellStart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chapenonada</w:t>
      </w:r>
      <w:proofErr w:type="spellEnd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)</w:t>
      </w:r>
      <w:bookmarkEnd w:id="2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OR TITLE-ABS-KEY (dengue AND shock AND syndrome)) AND PUBYEAR &lt; 2024 AND (TITLE-ABS-KEY(clinical) OR TITLE-ABS-KEY (infection) OR TITLE-ABS-KEY (manifestation)) AND (LIMIT-TO(SUBJAREA, "MEDI")) AND (LIMIT-TO(DOCTYPE, "</w:t>
      </w:r>
      <w:proofErr w:type="spellStart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ar</w:t>
      </w:r>
      <w:proofErr w:type="spellEnd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")) AND (LIMIT-TO(LANGUAGE , "English"))</w:t>
      </w:r>
    </w:p>
    <w:p w14:paraId="13295050" w14:textId="77777777" w:rsidR="009370DF" w:rsidRPr="009370DF" w:rsidRDefault="009370DF" w:rsidP="009370D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</w:p>
    <w:p w14:paraId="73EC46DF" w14:textId="631043D5" w:rsidR="009370DF" w:rsidRPr="009370DF" w:rsidRDefault="009370DF" w:rsidP="009370D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  <w:bookmarkStart w:id="3" w:name="_Hlk198369921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For 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>English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databases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bookmarkEnd w:id="3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Web of Science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: 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dengue OR dengue fever OR dengue </w:t>
      </w:r>
      <w:proofErr w:type="spellStart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hemorrhagic</w:t>
      </w:r>
      <w:proofErr w:type="spellEnd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fever OR breakbone fever OR bouquet fever OR </w:t>
      </w:r>
      <w:proofErr w:type="spellStart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chapenonada</w:t>
      </w:r>
      <w:proofErr w:type="spellEnd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OR dengue shock syndrome (All Fields) and </w:t>
      </w:r>
      <w:bookmarkStart w:id="4" w:name="OLE_LINK1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clinical </w:t>
      </w:r>
      <w:bookmarkStart w:id="5" w:name="_Hlk198370044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OR infection</w:t>
      </w:r>
      <w:bookmarkEnd w:id="5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OR manifestation</w:t>
      </w:r>
      <w:bookmarkEnd w:id="4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(All Fields)</w:t>
      </w:r>
      <w:r w:rsidR="00893AC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Publication Year: -2023, Language: </w:t>
      </w:r>
      <w:r w:rsidR="00893ACF" w:rsidRPr="00893ACF">
        <w:rPr>
          <w:rFonts w:ascii="Times New Roman" w:eastAsia="宋体" w:hAnsi="Times New Roman" w:cs="Times New Roman"/>
          <w:kern w:val="0"/>
          <w:sz w:val="24"/>
          <w:lang w:bidi="ar"/>
        </w:rPr>
        <w:t>English</w:t>
      </w:r>
    </w:p>
    <w:p w14:paraId="41E910FC" w14:textId="77777777" w:rsidR="009370DF" w:rsidRPr="00893ACF" w:rsidRDefault="009370DF" w:rsidP="009370D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</w:p>
    <w:p w14:paraId="45176A1B" w14:textId="1AF36BC4" w:rsidR="009370DF" w:rsidRPr="009370DF" w:rsidRDefault="009370DF" w:rsidP="009370D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For English databases PubMed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: 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(clinical OR infection OR manifestation) AND (dengue OR dengue fever OR dengue </w:t>
      </w:r>
      <w:proofErr w:type="spellStart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hemorrhagic</w:t>
      </w:r>
      <w:proofErr w:type="spellEnd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fever OR breakbone fever OR bouquet fever OR </w:t>
      </w:r>
      <w:proofErr w:type="spellStart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chapenonada</w:t>
      </w:r>
      <w:proofErr w:type="spellEnd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OR dengue shock syndrome) Filters: Free full text, </w:t>
      </w:r>
      <w:bookmarkStart w:id="6" w:name="_Hlk198371202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English</w:t>
      </w:r>
      <w:bookmarkEnd w:id="6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, Humans, from 1950 - 2023</w:t>
      </w:r>
    </w:p>
    <w:p w14:paraId="13917E75" w14:textId="77777777" w:rsidR="009370DF" w:rsidRPr="009370DF" w:rsidRDefault="009370DF" w:rsidP="009370D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</w:p>
    <w:p w14:paraId="128F21DC" w14:textId="4D4ED4B7" w:rsidR="00EB2407" w:rsidRPr="009370DF" w:rsidRDefault="00076FE6" w:rsidP="009370D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For Chinese databases such as China National Knowledge Infrastructure, Wanfang Data, and Database of Chinese Sci-Tech Periodicals, the search terms used were translated as follows:</w:t>
      </w:r>
      <w:r w:rsidRPr="009370D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(Topic: (Dengue OR Dengue Fever OR Dengue </w:t>
      </w:r>
      <w:proofErr w:type="spellStart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>Hemorrhagic</w:t>
      </w:r>
      <w:proofErr w:type="spellEnd"/>
      <w:r w:rsidRPr="009370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Fever OR Breakbone Fever OR Dengue Shock Syndrome) AND Topic: (Infection OR Clinical OR Manifestation)) AND Publication Date: *-2023 AND Access Range: Full Text Available AND Language: Chinese</w:t>
      </w:r>
    </w:p>
    <w:sectPr w:rsidR="00EB2407" w:rsidRPr="00937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9DDB3" w14:textId="77777777" w:rsidR="009B0D01" w:rsidRDefault="009B0D01" w:rsidP="00EB2407">
      <w:r>
        <w:separator/>
      </w:r>
    </w:p>
  </w:endnote>
  <w:endnote w:type="continuationSeparator" w:id="0">
    <w:p w14:paraId="4F3A8E87" w14:textId="77777777" w:rsidR="009B0D01" w:rsidRDefault="009B0D01" w:rsidP="00EB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FF6F5" w14:textId="77777777" w:rsidR="009B0D01" w:rsidRDefault="009B0D01" w:rsidP="00EB2407">
      <w:r>
        <w:separator/>
      </w:r>
    </w:p>
  </w:footnote>
  <w:footnote w:type="continuationSeparator" w:id="0">
    <w:p w14:paraId="274BF1BA" w14:textId="77777777" w:rsidR="009B0D01" w:rsidRDefault="009B0D01" w:rsidP="00EB2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E7824E1"/>
    <w:rsid w:val="00076FE6"/>
    <w:rsid w:val="00305847"/>
    <w:rsid w:val="00657EE9"/>
    <w:rsid w:val="00690634"/>
    <w:rsid w:val="008753B1"/>
    <w:rsid w:val="00893ACF"/>
    <w:rsid w:val="009370DF"/>
    <w:rsid w:val="009B0D01"/>
    <w:rsid w:val="00A818CD"/>
    <w:rsid w:val="00AC4193"/>
    <w:rsid w:val="00C37B6E"/>
    <w:rsid w:val="00C65F80"/>
    <w:rsid w:val="00C83E33"/>
    <w:rsid w:val="00D76BFC"/>
    <w:rsid w:val="00DA7686"/>
    <w:rsid w:val="00E25F6F"/>
    <w:rsid w:val="00EB2407"/>
    <w:rsid w:val="00EB3358"/>
    <w:rsid w:val="00EC221A"/>
    <w:rsid w:val="5E7824E1"/>
    <w:rsid w:val="69D7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7FB7D3"/>
  <w15:docId w15:val="{5CB1CDC3-B8F2-451B-A0AA-1847DE592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B24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B240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B2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B240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7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39</Words>
  <Characters>1298</Characters>
  <Application>Microsoft Office Word</Application>
  <DocSecurity>0</DocSecurity>
  <Lines>26</Lines>
  <Paragraphs>6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</dc:creator>
  <cp:lastModifiedBy>Hanqi Ouyang</cp:lastModifiedBy>
  <cp:revision>10</cp:revision>
  <dcterms:created xsi:type="dcterms:W3CDTF">2025-05-16T06:52:00Z</dcterms:created>
  <dcterms:modified xsi:type="dcterms:W3CDTF">2025-05-17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B5F2AC60079463E953C5B45FCE590E3_11</vt:lpwstr>
  </property>
  <property fmtid="{D5CDD505-2E9C-101B-9397-08002B2CF9AE}" pid="4" name="KSOTemplateDocerSaveRecord">
    <vt:lpwstr>eyJoZGlkIjoiM2I4Nzg5MWY2YTg1N2RmZDAzMzk3Y2U1ODg0M2ViZTkiLCJ1c2VySWQiOiIyOTA3NzAxNTEifQ==</vt:lpwstr>
  </property>
</Properties>
</file>